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314F5" w14:textId="77777777" w:rsidR="00CA550D" w:rsidRPr="006B7D15" w:rsidRDefault="00CA550D" w:rsidP="00CA550D">
      <w:pPr>
        <w:rPr>
          <w:rFonts w:ascii="Arial" w:hAnsi="Arial" w:cs="Arial"/>
        </w:rPr>
      </w:pPr>
      <w:r w:rsidRPr="006B7D15">
        <w:rPr>
          <w:rFonts w:ascii="Arial" w:hAnsi="Arial" w:cs="Arial"/>
          <w:u w:val="single"/>
        </w:rPr>
        <w:t>Table S1</w:t>
      </w:r>
      <w:r w:rsidRPr="006B7D15">
        <w:rPr>
          <w:rFonts w:ascii="Arial" w:hAnsi="Arial" w:cs="Arial"/>
        </w:rPr>
        <w:t xml:space="preserve">: Full data table from </w:t>
      </w:r>
      <w:proofErr w:type="spellStart"/>
      <w:r w:rsidRPr="006B7D15">
        <w:rPr>
          <w:rFonts w:ascii="Arial" w:hAnsi="Arial" w:cs="Arial"/>
        </w:rPr>
        <w:t>MaAsLin</w:t>
      </w:r>
      <w:proofErr w:type="spellEnd"/>
      <w:r w:rsidRPr="006B7D15">
        <w:rPr>
          <w:rFonts w:ascii="Arial" w:hAnsi="Arial" w:cs="Arial"/>
        </w:rPr>
        <w:t xml:space="preserve"> 2 analysis arranged by ascending </w:t>
      </w:r>
      <w:r w:rsidRPr="006B7D15">
        <w:rPr>
          <w:rFonts w:ascii="Arial" w:hAnsi="Arial" w:cs="Arial"/>
          <w:i/>
          <w:iCs/>
        </w:rPr>
        <w:t xml:space="preserve">P </w:t>
      </w:r>
      <w:r w:rsidRPr="006B7D15">
        <w:rPr>
          <w:rFonts w:ascii="Arial" w:hAnsi="Arial" w:cs="Arial"/>
        </w:rPr>
        <w:t>value.</w:t>
      </w:r>
    </w:p>
    <w:tbl>
      <w:tblPr>
        <w:tblW w:w="137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4"/>
        <w:gridCol w:w="1300"/>
        <w:gridCol w:w="1300"/>
        <w:gridCol w:w="1300"/>
        <w:gridCol w:w="1300"/>
        <w:gridCol w:w="1300"/>
        <w:gridCol w:w="1300"/>
        <w:gridCol w:w="2352"/>
        <w:gridCol w:w="1300"/>
      </w:tblGrid>
      <w:tr w:rsidR="00CA550D" w:rsidRPr="006B7D15" w14:paraId="1DE60FAB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0D07D6DF" w14:textId="77777777" w:rsidR="00CA550D" w:rsidRPr="006B7D15" w:rsidRDefault="00CA550D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atu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CAD0A7" w14:textId="77777777" w:rsidR="00CA550D" w:rsidRPr="006B7D15" w:rsidRDefault="00CA550D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adat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B34D83" w14:textId="77777777" w:rsidR="00CA550D" w:rsidRPr="006B7D15" w:rsidRDefault="00CA550D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B1994C" w14:textId="77777777" w:rsidR="00CA550D" w:rsidRPr="006B7D15" w:rsidRDefault="00CA550D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ef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52BD77" w14:textId="77777777" w:rsidR="00CA550D" w:rsidRPr="006B7D15" w:rsidRDefault="00CA550D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er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3B7BA9" w14:textId="77777777" w:rsidR="00CA550D" w:rsidRPr="006B7D15" w:rsidRDefault="00CA550D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03DEC7" w14:textId="77777777" w:rsidR="00CA550D" w:rsidRPr="006B7D15" w:rsidRDefault="00CA550D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.not.0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3D867712" w14:textId="77777777" w:rsidR="00CA550D" w:rsidRPr="006B7D15" w:rsidRDefault="00CA550D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val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92D443" w14:textId="77777777" w:rsidR="00CA550D" w:rsidRPr="006B7D15" w:rsidRDefault="00CA550D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val</w:t>
            </w:r>
            <w:proofErr w:type="spellEnd"/>
          </w:p>
        </w:tc>
      </w:tr>
      <w:tr w:rsidR="00CA550D" w:rsidRPr="006B7D15" w14:paraId="4B5769F1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1DF3DA3B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mon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07CB5F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11CF5B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4CB9B7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81159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7D6B48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97892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89A624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B765A8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28C3A8D0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6164408895336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2FF1AD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40312</w:t>
            </w:r>
          </w:p>
        </w:tc>
      </w:tr>
      <w:tr w:rsidR="00CA550D" w:rsidRPr="006B7D15" w14:paraId="24B02D00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73881232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sin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2F0B97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DC6A43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E54DFA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43548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ED4E28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0061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DC2250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1CF902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2A898012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0286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02F64F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631112</w:t>
            </w:r>
          </w:p>
        </w:tc>
      </w:tr>
      <w:tr w:rsidR="00CA550D" w:rsidRPr="006B7D15" w14:paraId="5F8CFAAC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15BB1146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raxel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926DB7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87E3AA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35D6F6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8557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846BE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9123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2CD3F6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CC6A0C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660D147E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9037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D80037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818347</w:t>
            </w:r>
          </w:p>
        </w:tc>
      </w:tr>
      <w:tr w:rsidR="00CA550D" w:rsidRPr="006B7D15" w14:paraId="2CC82695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3E797745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hrom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E1634A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AAE3D3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F2FC9A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10687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18FD0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4875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86FFA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0B2C8C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42B8C024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321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AFF148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818347</w:t>
            </w:r>
          </w:p>
        </w:tc>
      </w:tr>
      <w:tr w:rsidR="00CA550D" w:rsidRPr="006B7D15" w14:paraId="53DCDCBA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157CEA4A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wso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34C949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1ADC66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85F7A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028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7B20F5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7359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AC1591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C44F37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371FCE44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0430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38E60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818347</w:t>
            </w:r>
          </w:p>
        </w:tc>
      </w:tr>
      <w:tr w:rsidR="00CA550D" w:rsidRPr="006B7D15" w14:paraId="7A8F9B81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5B0CAB07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olosigranul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0A151F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D8F71D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8CFDDC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05957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3B12C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8836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E0AD11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5C34F9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3F691F74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1731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E88DAA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818347</w:t>
            </w:r>
          </w:p>
        </w:tc>
      </w:tr>
      <w:tr w:rsidR="00CA550D" w:rsidRPr="006B7D15" w14:paraId="086E5D6E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724DA184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A3652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2BAE2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085ACD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0253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0371F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5087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F997E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D072EE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3CD5ED8D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2768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0712EF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818347</w:t>
            </w:r>
          </w:p>
        </w:tc>
      </w:tr>
      <w:tr w:rsidR="00CA550D" w:rsidRPr="006B7D15" w14:paraId="29BD3262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0D02E928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sorhiz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B74CBE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07EB1D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D3AC6C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402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8A92DC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734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30E3C8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F2BAD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2D5B5248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9586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0641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818347</w:t>
            </w:r>
          </w:p>
        </w:tc>
      </w:tr>
      <w:tr w:rsidR="00CA550D" w:rsidRPr="006B7D15" w14:paraId="29B49FB3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5A429385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adyrhiz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223ED1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D0A82E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D08E6D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5331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F4E1C2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7282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85BA8D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527C5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2E796D5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0648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63E0D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818347</w:t>
            </w:r>
          </w:p>
        </w:tc>
      </w:tr>
      <w:tr w:rsidR="00CA550D" w:rsidRPr="006B7D15" w14:paraId="2C1625DD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115F4D7A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cherich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2C04AF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BC6C5E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960DDD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3566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9ECE9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65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679779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ACE08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222ED0EA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0466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1169D6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818347</w:t>
            </w:r>
          </w:p>
        </w:tc>
      </w:tr>
      <w:tr w:rsidR="00CA550D" w:rsidRPr="006B7D15" w14:paraId="5FB8112B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68B75125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thyl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B0EBAE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4E59FD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DF0857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598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4FCBBE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4513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482592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D61AF2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66D485A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2485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17A240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818347</w:t>
            </w:r>
          </w:p>
        </w:tc>
      </w:tr>
      <w:tr w:rsidR="00CA550D" w:rsidRPr="006B7D15" w14:paraId="6E879E53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33778700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negold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82D675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69F69C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2689AD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3279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7C84DF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6835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021C60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078602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0DACF397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7900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099AE2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818347</w:t>
            </w:r>
          </w:p>
        </w:tc>
      </w:tr>
      <w:tr w:rsidR="00CA550D" w:rsidRPr="006B7D15" w14:paraId="5597FFCE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63D1C844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ochothrix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FCCB1F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0925BF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A0727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402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129D4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734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DE6882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5C096F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5BE2C8B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9586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3B8CDF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818347</w:t>
            </w:r>
          </w:p>
        </w:tc>
      </w:tr>
      <w:tr w:rsidR="00CA550D" w:rsidRPr="006B7D15" w14:paraId="2F335E9E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433D75E6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anthin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E0E042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8066F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EBD4F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402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553516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734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E2596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8D423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783180AE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9586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229178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818347</w:t>
            </w:r>
          </w:p>
        </w:tc>
      </w:tr>
      <w:tr w:rsidR="00CA550D" w:rsidRPr="006B7D15" w14:paraId="233C8041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60C1ABD0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dimin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E9314B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14BED9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EA51F0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402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5657FE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734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7A6772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DF2E6C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5104ACF1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9586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6B6CDF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818347</w:t>
            </w:r>
          </w:p>
        </w:tc>
      </w:tr>
      <w:tr w:rsidR="00CA550D" w:rsidRPr="006B7D15" w14:paraId="5C984A33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6310FDE6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eisse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E95AEA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518E3D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CA7BB8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9599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F93F94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7439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08BC4D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2C9DE7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12B28F25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1157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2A4B51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818347</w:t>
            </w:r>
          </w:p>
        </w:tc>
      </w:tr>
      <w:tr w:rsidR="00CA550D" w:rsidRPr="006B7D15" w14:paraId="37FA19D1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59637652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BF01ED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B9CEA4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3958D9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239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124C8E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07310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0FC79D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69BEAE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7FC50195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1947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DAB261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100052</w:t>
            </w:r>
          </w:p>
        </w:tc>
      </w:tr>
      <w:tr w:rsidR="00CA550D" w:rsidRPr="006B7D15" w14:paraId="4495BF15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10BD33F5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rynebacter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EE6FD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705F76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B0CC1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514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F52E9D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5797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0A2975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E540FA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42FA77A2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0477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C604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100052</w:t>
            </w:r>
          </w:p>
        </w:tc>
      </w:tr>
      <w:tr w:rsidR="00CA550D" w:rsidRPr="006B7D15" w14:paraId="1AF4C74A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3FD0732D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tinomyc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DF6A6D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02B2B6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8EC52A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614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2E95F4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2466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3B863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998869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3B12EB1A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4154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D21ECF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100052</w:t>
            </w:r>
          </w:p>
        </w:tc>
      </w:tr>
      <w:tr w:rsidR="00CA550D" w:rsidRPr="006B7D15" w14:paraId="7E05081E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3B8E1E6D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ke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320C72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144AE1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896EEE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294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718E76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3006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72EADA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A8B0EC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79980DA5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89643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5070D2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100052</w:t>
            </w:r>
          </w:p>
        </w:tc>
      </w:tr>
      <w:tr w:rsidR="00CA550D" w:rsidRPr="006B7D15" w14:paraId="685A4DDC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22157351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yra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5AD0A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FC1E78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29A02A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9132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F2121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039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C19D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6792F7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427DC301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6753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AEDCD2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100052</w:t>
            </w:r>
          </w:p>
        </w:tc>
      </w:tr>
      <w:tr w:rsidR="00CA550D" w:rsidRPr="006B7D15" w14:paraId="15415076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6B69EE93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emophi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26EB1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8D6EB7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DD4A56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1628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796F47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4965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AECCD1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41A96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14ACA9DD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127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FD44B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100052</w:t>
            </w:r>
          </w:p>
        </w:tc>
      </w:tr>
      <w:tr w:rsidR="00CA550D" w:rsidRPr="006B7D15" w14:paraId="56EA72EA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05B872A6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inetobac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12EB20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D2F388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57820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272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6E6E04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303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7F7C2C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CB9355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1BDFD436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3977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DCD529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100052</w:t>
            </w:r>
          </w:p>
        </w:tc>
      </w:tr>
      <w:tr w:rsidR="00CA550D" w:rsidRPr="006B7D15" w14:paraId="098D9127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7B475FEF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chnoanaerobacul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38475C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69813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D4C9E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614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534557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2466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97F5F1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C30880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1329EA3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4154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A55E2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100052</w:t>
            </w:r>
          </w:p>
        </w:tc>
      </w:tr>
      <w:tr w:rsidR="00CA550D" w:rsidRPr="006B7D15" w14:paraId="5C6BF03F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170634AD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od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1F8A77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0FEB39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FA41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272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659D8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303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B1B7B8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E1D83F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5E31D0E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3977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2772CD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100052</w:t>
            </w:r>
          </w:p>
        </w:tc>
      </w:tr>
      <w:tr w:rsidR="00CA550D" w:rsidRPr="006B7D15" w14:paraId="05B806F0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33EC8F8F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ptoniphi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C1F4B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593885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DA099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1995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AF3722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7541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E2D330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CCCF5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403B78C0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0533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943B69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100052</w:t>
            </w:r>
          </w:p>
        </w:tc>
      </w:tr>
      <w:tr w:rsidR="00CA550D" w:rsidRPr="006B7D15" w14:paraId="41BF4147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7FEEC5DA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Unassign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2943E5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1E59DE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6A83E6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614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52D7C2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2466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2C191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CAC17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4C6C208F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4154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29E83C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100052</w:t>
            </w:r>
          </w:p>
        </w:tc>
      </w:tr>
      <w:tr w:rsidR="00CA550D" w:rsidRPr="006B7D15" w14:paraId="4DE61973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613827D1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mpylobac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5C73C3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1DCD3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11747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294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AD4BE5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3006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459485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5F5D40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01893D2A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89643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FC30B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100052</w:t>
            </w:r>
          </w:p>
        </w:tc>
      </w:tr>
      <w:tr w:rsidR="00CA550D" w:rsidRPr="006B7D15" w14:paraId="241248D7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0F6B39DE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illonel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97B6CB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C459E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1776E4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2409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390762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4830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DD0C7F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35526E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63A82E2F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5163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00B450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100052</w:t>
            </w:r>
          </w:p>
        </w:tc>
      </w:tr>
      <w:tr w:rsidR="00CA550D" w:rsidRPr="006B7D15" w14:paraId="568D10B9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6C812988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hreat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2346E9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641FE8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28B0C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458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132759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1644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D965BD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20C66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6E68F100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093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F2900D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100052</w:t>
            </w:r>
          </w:p>
        </w:tc>
      </w:tr>
      <w:tr w:rsidR="00CA550D" w:rsidRPr="006B7D15" w14:paraId="4D7F6FDA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7CC7666A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th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B0EF37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D5CA74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C483D4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8441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244FD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1962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1D8A1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4812BE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0A03A9D7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4709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975407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100052</w:t>
            </w:r>
          </w:p>
        </w:tc>
      </w:tr>
      <w:tr w:rsidR="00CA550D" w:rsidRPr="006B7D15" w14:paraId="78CA14A2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2CF2D9D6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l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B9FD6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4FBE52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4500B8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116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395DC7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2209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CF40FC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FCC509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001FBAAC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17878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49082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100052</w:t>
            </w:r>
          </w:p>
        </w:tc>
      </w:tr>
      <w:tr w:rsidR="00CA550D" w:rsidRPr="006B7D15" w14:paraId="31134515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7B8684FB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ndora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A8943B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B8FCC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D86266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272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439C00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303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C487A4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9457AD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54F44B0F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3977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055A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100052</w:t>
            </w:r>
          </w:p>
        </w:tc>
      </w:tr>
      <w:tr w:rsidR="00CA550D" w:rsidRPr="006B7D15" w14:paraId="026995F2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4B4E06CD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rkholde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67CDF4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54B733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04E3C9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458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A38211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1644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19D2C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B7500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3F866C2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093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F093FA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100052</w:t>
            </w:r>
          </w:p>
        </w:tc>
      </w:tr>
      <w:tr w:rsidR="00CA550D" w:rsidRPr="006B7D15" w14:paraId="187D5EAD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27AA1A44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diomari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BE62C5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DFF5A8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022EC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7442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878FE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1371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36B07D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1DB428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75952909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3894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543B8C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100052</w:t>
            </w:r>
          </w:p>
        </w:tc>
      </w:tr>
      <w:tr w:rsidR="00CA550D" w:rsidRPr="006B7D15" w14:paraId="4140C64F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1CA5CD38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ranulicat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BEA3EE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A398FB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30C5DF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7062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240368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17282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A38F51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BDC46F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38259E08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9373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2C6C3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478967</w:t>
            </w:r>
          </w:p>
        </w:tc>
      </w:tr>
      <w:tr w:rsidR="00CA550D" w:rsidRPr="006B7D15" w14:paraId="5E71C7A5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6D04AB59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epidi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2E6FB0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7FA49A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DA96D6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3538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D98959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2513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77140A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8B560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7162F35F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1994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1F78FF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991053</w:t>
            </w:r>
          </w:p>
        </w:tc>
      </w:tr>
      <w:tr w:rsidR="00CA550D" w:rsidRPr="006B7D15" w14:paraId="1BD6C97B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4E04EC44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alter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E8D90D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B9439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D23A00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7337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081665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0329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501F65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D14586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62650BB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8559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7FEDE8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991053</w:t>
            </w:r>
          </w:p>
        </w:tc>
      </w:tr>
      <w:tr w:rsidR="00CA550D" w:rsidRPr="006B7D15" w14:paraId="7D741269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19FC3240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hing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208E6C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4C8E3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9B657C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693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9128A6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3066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D16A01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DC926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5CE8BAA0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0122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4C8415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859937</w:t>
            </w:r>
          </w:p>
        </w:tc>
      </w:tr>
      <w:tr w:rsidR="00CA550D" w:rsidRPr="006B7D15" w14:paraId="5726CF4C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68F33EDA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otrophomon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BF2303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AF008E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B538F4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937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56BBBC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1279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6D05FE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8BD44A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225BEDC1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9478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CDAE8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736285</w:t>
            </w:r>
          </w:p>
        </w:tc>
      </w:tr>
      <w:tr w:rsidR="00CA550D" w:rsidRPr="006B7D15" w14:paraId="7F4F417B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06EB685C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aer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0F4B6B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CD11FA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376FF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563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E85BC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1353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ED499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2C62C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0CD6F026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8684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79296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736285</w:t>
            </w:r>
          </w:p>
        </w:tc>
      </w:tr>
      <w:tr w:rsidR="00CA550D" w:rsidRPr="006B7D15" w14:paraId="545A9501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1E900658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evotel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01EC9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9BD12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9709E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4198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6466EB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2656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CD2A7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E258E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6478F7DF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7422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CA0626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736285</w:t>
            </w:r>
          </w:p>
        </w:tc>
      </w:tr>
      <w:tr w:rsidR="00CA550D" w:rsidRPr="006B7D15" w14:paraId="4E3A7466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32131FDB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em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B9DBE4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3590AB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FBDDF7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695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7F3182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8209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B2DD4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3A038C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03A6CA22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8950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A53DA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736285</w:t>
            </w:r>
          </w:p>
        </w:tc>
      </w:tr>
      <w:tr w:rsidR="00CA550D" w:rsidRPr="006B7D15" w14:paraId="56EAB4EF" w14:textId="77777777" w:rsidTr="00812472">
        <w:trPr>
          <w:trHeight w:val="320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33905342" w14:textId="77777777" w:rsidR="00CA550D" w:rsidRPr="006B7D15" w:rsidRDefault="00CA550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cill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D6DB86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B087A2" w14:textId="77777777" w:rsidR="00CA550D" w:rsidRPr="006B7D15" w:rsidRDefault="00CA550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503787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1876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6F228A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7273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8CE293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DCDE19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1B411D81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1787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15AF16" w14:textId="77777777" w:rsidR="00CA550D" w:rsidRPr="006B7D15" w:rsidRDefault="00CA550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178739</w:t>
            </w:r>
          </w:p>
        </w:tc>
      </w:tr>
    </w:tbl>
    <w:p w14:paraId="052C1BC8" w14:textId="77777777" w:rsidR="00CA550D" w:rsidRDefault="00CA550D" w:rsidP="00CA550D">
      <w:pPr>
        <w:spacing w:line="480" w:lineRule="auto"/>
        <w:jc w:val="both"/>
        <w:rPr>
          <w:rFonts w:ascii="Arial" w:hAnsi="Arial" w:cs="Arial"/>
        </w:rPr>
      </w:pPr>
    </w:p>
    <w:p w14:paraId="37CD4F81" w14:textId="77777777" w:rsidR="00140F1A" w:rsidRDefault="00140F1A"/>
    <w:sectPr w:rsidR="00140F1A" w:rsidSect="00CA55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50D"/>
    <w:rsid w:val="000B589A"/>
    <w:rsid w:val="000F4025"/>
    <w:rsid w:val="00140F1A"/>
    <w:rsid w:val="006D6484"/>
    <w:rsid w:val="007B769C"/>
    <w:rsid w:val="007C265C"/>
    <w:rsid w:val="009E6B7F"/>
    <w:rsid w:val="009F70EC"/>
    <w:rsid w:val="00CA5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94A23"/>
  <w15:chartTrackingRefBased/>
  <w15:docId w15:val="{BDE634DA-68E2-0F4E-9CCB-92E1FD5BA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50D"/>
  </w:style>
  <w:style w:type="paragraph" w:styleId="Heading1">
    <w:name w:val="heading 1"/>
    <w:basedOn w:val="Normal"/>
    <w:next w:val="Normal"/>
    <w:link w:val="Heading1Char"/>
    <w:uiPriority w:val="9"/>
    <w:qFormat/>
    <w:rsid w:val="00CA55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5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5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5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5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5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5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5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5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5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5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5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5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5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5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5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5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5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55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55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5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55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55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55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55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55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5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5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55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4</Words>
  <Characters>2817</Characters>
  <Application>Microsoft Office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Hilliam</dc:creator>
  <cp:keywords/>
  <dc:description/>
  <cp:lastModifiedBy>Yasmin Hilliam</cp:lastModifiedBy>
  <cp:revision>1</cp:revision>
  <dcterms:created xsi:type="dcterms:W3CDTF">2024-06-03T15:58:00Z</dcterms:created>
  <dcterms:modified xsi:type="dcterms:W3CDTF">2024-06-03T15:58:00Z</dcterms:modified>
</cp:coreProperties>
</file>